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64590" w14:textId="515EC69B" w:rsidR="0067726F" w:rsidRDefault="0067726F" w:rsidP="0067726F">
      <w:pPr>
        <w:rPr>
          <w:rFonts w:ascii="Times New Roman" w:hAnsi="Times New Roman" w:cs="Times New Roman"/>
          <w:b/>
          <w:bCs/>
        </w:rPr>
      </w:pPr>
      <w:r w:rsidRPr="00D071B0">
        <w:rPr>
          <w:rFonts w:ascii="Times New Roman" w:hAnsi="Times New Roman" w:cs="Times New Roman" w:hint="eastAsia"/>
          <w:b/>
          <w:bCs/>
        </w:rPr>
        <w:t>Ta</w:t>
      </w:r>
      <w:r w:rsidRPr="00D071B0">
        <w:rPr>
          <w:rFonts w:ascii="Times New Roman" w:hAnsi="Times New Roman" w:cs="Times New Roman"/>
          <w:b/>
          <w:bCs/>
        </w:rPr>
        <w:t>ble S</w:t>
      </w:r>
      <w:r w:rsidR="00740986">
        <w:rPr>
          <w:rFonts w:ascii="Times New Roman" w:hAnsi="Times New Roman" w:cs="Times New Roman"/>
          <w:b/>
          <w:bCs/>
        </w:rPr>
        <w:t>7</w:t>
      </w:r>
      <w:r w:rsidRPr="00D071B0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>
        <w:rPr>
          <w:rFonts w:ascii="Times New Roman" w:hAnsi="Times New Roman" w:cs="Times New Roman"/>
          <w:b/>
          <w:bCs/>
        </w:rPr>
        <w:t>Risk of IBS associated with baseline sugar-sweetened beverages</w:t>
      </w:r>
      <w:r w:rsidR="00BC17A9">
        <w:rPr>
          <w:rFonts w:ascii="Times New Roman" w:hAnsi="Times New Roman" w:cs="Times New Roman"/>
          <w:b/>
          <w:bCs/>
        </w:rPr>
        <w:t>, artificially sweetened beverages</w:t>
      </w:r>
      <w:r>
        <w:rPr>
          <w:rFonts w:ascii="Times New Roman" w:hAnsi="Times New Roman" w:cs="Times New Roman"/>
          <w:b/>
          <w:bCs/>
        </w:rPr>
        <w:t xml:space="preserve"> and </w:t>
      </w:r>
      <w:r w:rsidR="00AB4854">
        <w:rPr>
          <w:rFonts w:ascii="Times New Roman" w:hAnsi="Times New Roman" w:cs="Times New Roman"/>
          <w:b/>
          <w:bCs/>
        </w:rPr>
        <w:t>n</w:t>
      </w:r>
      <w:r w:rsidR="00AB4854" w:rsidRPr="00AB4854">
        <w:rPr>
          <w:rFonts w:ascii="Times New Roman" w:hAnsi="Times New Roman" w:cs="Times New Roman"/>
          <w:b/>
          <w:bCs/>
        </w:rPr>
        <w:t>atural juice</w:t>
      </w:r>
      <w:r>
        <w:rPr>
          <w:rFonts w:ascii="Times New Roman" w:hAnsi="Times New Roman" w:cs="Times New Roman"/>
          <w:b/>
          <w:bCs/>
        </w:rPr>
        <w:t xml:space="preserve"> consumption stratified by diet pattern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93"/>
        <w:gridCol w:w="1725"/>
        <w:gridCol w:w="810"/>
        <w:gridCol w:w="1458"/>
        <w:gridCol w:w="1701"/>
        <w:gridCol w:w="851"/>
        <w:gridCol w:w="1559"/>
        <w:gridCol w:w="1701"/>
        <w:gridCol w:w="1418"/>
      </w:tblGrid>
      <w:tr w:rsidR="00BC17A9" w:rsidRPr="00EE298B" w14:paraId="1E6D316A" w14:textId="77777777" w:rsidTr="00317EBD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89F5C8" w14:textId="441B398F" w:rsidR="00BC17A9" w:rsidRDefault="00BC17A9" w:rsidP="00317EB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SBs/ASBs/</w:t>
            </w:r>
            <w:r w:rsidR="00AB4854"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sumption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2A6CC3A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gar-sweetened beverages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5AD5B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tificially sweetened beverag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083F31" w14:textId="61A4CDA6" w:rsidR="00BC17A9" w:rsidRDefault="00AB4854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</w:p>
        </w:tc>
      </w:tr>
      <w:tr w:rsidR="00BC17A9" w:rsidRPr="00EE298B" w14:paraId="54E12EDB" w14:textId="77777777" w:rsidTr="00317EBD">
        <w:trPr>
          <w:trHeight w:val="2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0D77AA" w14:textId="77777777" w:rsidR="00BC17A9" w:rsidRPr="00D655A1" w:rsidRDefault="00BC17A9" w:rsidP="00317EBD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5B48B86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3A597A8F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5BF827D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EFDB446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F9CA7B" w14:textId="77777777" w:rsidR="00BC17A9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2AD99DA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813E98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B38E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D25D6A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BS/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569C93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C190EA" w14:textId="77777777" w:rsidR="00BC17A9" w:rsidRPr="00EE298B" w:rsidRDefault="00BC17A9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</w:tr>
      <w:tr w:rsidR="00BC17A9" w:rsidRPr="00EE298B" w14:paraId="7C02C7BE" w14:textId="77777777" w:rsidTr="00317EBD">
        <w:trPr>
          <w:trHeight w:val="280"/>
        </w:trPr>
        <w:tc>
          <w:tcPr>
            <w:tcW w:w="14601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DCF7D32" w14:textId="7A8EA98A" w:rsidR="00BC17A9" w:rsidRPr="00EE298B" w:rsidRDefault="00BC17A9" w:rsidP="00317E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ealthy</w:t>
            </w:r>
          </w:p>
        </w:tc>
      </w:tr>
      <w:tr w:rsidR="00BC17A9" w:rsidRPr="00EE298B" w14:paraId="21013BF1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11B5C966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05FC0DD3" w14:textId="08B01EAC" w:rsidR="00BC17A9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417BD7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/136</w:t>
            </w:r>
            <w:r w:rsidR="00417BD7">
              <w:rPr>
                <w:rFonts w:ascii="Times New Roman" w:hAnsi="Times New Roman" w:cs="Times New Roman"/>
                <w:szCs w:val="21"/>
              </w:rPr>
              <w:t>027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1AAFADF" w14:textId="1B67ADE5" w:rsidR="00BC17A9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 (</w:t>
            </w:r>
            <w:r w:rsidR="001C4CF1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>-1.05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766FEBA" w14:textId="0DFC31A2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1C4CF1">
              <w:rPr>
                <w:rFonts w:ascii="Times New Roman" w:hAnsi="Times New Roman" w:cs="Times New Roman"/>
                <w:szCs w:val="21"/>
              </w:rPr>
              <w:t>27</w:t>
            </w:r>
            <w:r w:rsidR="00162055" w:rsidRPr="0016205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1546E483" w14:textId="45737D94" w:rsidR="00BC17A9" w:rsidRPr="00EE298B" w:rsidRDefault="00417BD7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57/136027</w:t>
            </w:r>
          </w:p>
        </w:tc>
        <w:tc>
          <w:tcPr>
            <w:tcW w:w="1701" w:type="dxa"/>
            <w:tcBorders>
              <w:top w:val="nil"/>
            </w:tcBorders>
          </w:tcPr>
          <w:p w14:paraId="5BB93F3E" w14:textId="217F7976" w:rsidR="00BC17A9" w:rsidRDefault="0086793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1-1.05)</w:t>
            </w:r>
          </w:p>
        </w:tc>
        <w:tc>
          <w:tcPr>
            <w:tcW w:w="851" w:type="dxa"/>
            <w:tcBorders>
              <w:top w:val="nil"/>
            </w:tcBorders>
          </w:tcPr>
          <w:p w14:paraId="6CBC1C91" w14:textId="0D1F1847" w:rsidR="00BC17A9" w:rsidRDefault="0086793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7A1EBB">
              <w:rPr>
                <w:rFonts w:ascii="Times New Roman" w:hAnsi="Times New Roman" w:cs="Times New Roman"/>
                <w:szCs w:val="21"/>
              </w:rPr>
              <w:t>09</w:t>
            </w:r>
            <w:r w:rsidR="00ED31F3" w:rsidRPr="00ED31F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07A0C7DD" w14:textId="1595AE1D" w:rsidR="00BC17A9" w:rsidRDefault="00417BD7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57/136027</w:t>
            </w:r>
          </w:p>
        </w:tc>
        <w:tc>
          <w:tcPr>
            <w:tcW w:w="1701" w:type="dxa"/>
            <w:tcBorders>
              <w:top w:val="nil"/>
            </w:tcBorders>
          </w:tcPr>
          <w:p w14:paraId="3E200D07" w14:textId="6160763E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7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)</w:t>
            </w:r>
          </w:p>
        </w:tc>
        <w:tc>
          <w:tcPr>
            <w:tcW w:w="1418" w:type="dxa"/>
            <w:tcBorders>
              <w:top w:val="nil"/>
            </w:tcBorders>
          </w:tcPr>
          <w:p w14:paraId="6EA091AB" w14:textId="6C7D6998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  <w:r w:rsidR="007A1EBB">
              <w:rPr>
                <w:rFonts w:ascii="Times New Roman" w:hAnsi="Times New Roman" w:cs="Times New Roman"/>
                <w:szCs w:val="21"/>
              </w:rPr>
              <w:t>8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C17A9" w:rsidRPr="00EE298B" w14:paraId="120D5880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476558E7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16107348" w14:textId="06294EA0" w:rsidR="00BC17A9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7EAE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/</w:t>
            </w:r>
            <w:r w:rsidR="00647EAE">
              <w:rPr>
                <w:rFonts w:ascii="Times New Roman" w:hAnsi="Times New Roman" w:cs="Times New Roman"/>
                <w:szCs w:val="21"/>
              </w:rPr>
              <w:t>89946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10235113" w14:textId="0CA8A71D" w:rsidR="00BC17A9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35E9F70E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6BB7B3EB" w14:textId="2BEAC5D4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113FD">
              <w:rPr>
                <w:rFonts w:ascii="Times New Roman" w:hAnsi="Times New Roman" w:cs="Times New Roman"/>
                <w:szCs w:val="21"/>
              </w:rPr>
              <w:t>78</w:t>
            </w:r>
            <w:r>
              <w:rPr>
                <w:rFonts w:ascii="Times New Roman" w:hAnsi="Times New Roman" w:cs="Times New Roman"/>
                <w:szCs w:val="21"/>
              </w:rPr>
              <w:t>/10</w:t>
            </w:r>
            <w:r w:rsidR="001113FD">
              <w:rPr>
                <w:rFonts w:ascii="Times New Roman" w:hAnsi="Times New Roman" w:cs="Times New Roman"/>
                <w:szCs w:val="21"/>
              </w:rPr>
              <w:t>8847</w:t>
            </w:r>
          </w:p>
        </w:tc>
        <w:tc>
          <w:tcPr>
            <w:tcW w:w="1701" w:type="dxa"/>
            <w:tcBorders>
              <w:top w:val="nil"/>
            </w:tcBorders>
          </w:tcPr>
          <w:p w14:paraId="017E246D" w14:textId="599F01F9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5F482C5B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EDA9931" w14:textId="053100C7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B2C3C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/63</w:t>
            </w:r>
            <w:r w:rsidR="00BB2C3C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701" w:type="dxa"/>
            <w:tcBorders>
              <w:top w:val="nil"/>
            </w:tcBorders>
          </w:tcPr>
          <w:p w14:paraId="5333D4F3" w14:textId="30155CB9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067D5AB4" w14:textId="77777777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5850E378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2508E751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19EC678" w14:textId="3BCCDD34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47EAE">
              <w:rPr>
                <w:rFonts w:ascii="Times New Roman" w:hAnsi="Times New Roman" w:cs="Times New Roman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</w:rPr>
              <w:t>/13</w:t>
            </w:r>
            <w:r w:rsidR="00647EAE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2330E4B4" w14:textId="32D4B7C3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C4CF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C4CF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1C4CF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25C29194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3457997B" w14:textId="4B2D78BA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/66</w:t>
            </w:r>
            <w:r w:rsidR="001113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</w:tcBorders>
          </w:tcPr>
          <w:p w14:paraId="1FA7DECC" w14:textId="681739B4" w:rsidR="00BC17A9" w:rsidRPr="00EE298B" w:rsidRDefault="007A1EB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="0086793B">
              <w:rPr>
                <w:rFonts w:ascii="Times New Roman" w:hAnsi="Times New Roman" w:cs="Times New Roman"/>
                <w:szCs w:val="21"/>
              </w:rPr>
              <w:t xml:space="preserve"> (0.81-1.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86793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061B0D28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6D4713A" w14:textId="3042F374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3/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B2C3C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701" w:type="dxa"/>
            <w:tcBorders>
              <w:top w:val="nil"/>
            </w:tcBorders>
          </w:tcPr>
          <w:p w14:paraId="2F0892AA" w14:textId="719A113C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7A1EBB">
              <w:rPr>
                <w:rFonts w:ascii="Times New Roman" w:hAnsi="Times New Roman" w:cs="Times New Roman"/>
                <w:szCs w:val="21"/>
              </w:rPr>
              <w:t>1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A1EBB">
              <w:rPr>
                <w:rFonts w:ascii="Times New Roman" w:hAnsi="Times New Roman" w:cs="Times New Roman"/>
                <w:szCs w:val="21"/>
              </w:rPr>
              <w:t>7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A1EB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6EF605E" w14:textId="77777777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64CD7656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32334D09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751F0EF5" w14:textId="17EBF1A5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47EAE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1</w:t>
            </w:r>
            <w:r w:rsidR="00647EAE">
              <w:rPr>
                <w:rFonts w:ascii="Times New Roman" w:hAnsi="Times New Roman" w:cs="Times New Roman"/>
                <w:szCs w:val="21"/>
              </w:rPr>
              <w:t>0939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438DD227" w14:textId="687D983E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1C4CF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C4CF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1C4CF1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2C3F377" w14:textId="1747BE78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1C4CF1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225FF925" w14:textId="7B98F9CD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/70</w:t>
            </w:r>
            <w:r w:rsidR="001113F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701" w:type="dxa"/>
          </w:tcPr>
          <w:p w14:paraId="56E5BCE8" w14:textId="7CFC9EAB" w:rsidR="00BC17A9" w:rsidRPr="00EE298B" w:rsidRDefault="0086793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7A1EB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7A1EB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1.4</w:t>
            </w:r>
            <w:r w:rsidR="007A1EB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468D0086" w14:textId="2EC897A8" w:rsidR="00BC17A9" w:rsidRPr="00EE298B" w:rsidRDefault="00ED31F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7A1EB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2A59F244" w14:textId="5490A9C4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BB2C3C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25</w:t>
            </w:r>
            <w:r w:rsidR="00BB2C3C">
              <w:rPr>
                <w:rFonts w:ascii="Times New Roman" w:hAnsi="Times New Roman" w:cs="Times New Roman"/>
                <w:szCs w:val="21"/>
              </w:rPr>
              <w:t>068</w:t>
            </w:r>
          </w:p>
        </w:tc>
        <w:tc>
          <w:tcPr>
            <w:tcW w:w="1701" w:type="dxa"/>
          </w:tcPr>
          <w:p w14:paraId="57AFEF85" w14:textId="551472D1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8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A1EB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1384B2D6" w14:textId="06C04E49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7A1EB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C17A9" w:rsidRPr="00EE298B" w14:paraId="4159E1E9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9419CBB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25268375" w14:textId="4D3076A1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47EA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/13</w:t>
            </w:r>
            <w:r w:rsidR="00647EAE"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18DEAF5" w14:textId="0ECDE182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C4CF1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C4CF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1C4CF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4C7B8F79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3B3BDFF6" w14:textId="5E1602D4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/6</w:t>
            </w:r>
            <w:r w:rsidR="001113FD">
              <w:rPr>
                <w:rFonts w:ascii="Times New Roman" w:hAnsi="Times New Roman" w:cs="Times New Roman"/>
                <w:szCs w:val="21"/>
              </w:rPr>
              <w:t>797</w:t>
            </w:r>
          </w:p>
        </w:tc>
        <w:tc>
          <w:tcPr>
            <w:tcW w:w="1701" w:type="dxa"/>
          </w:tcPr>
          <w:p w14:paraId="030BB364" w14:textId="1C522005" w:rsidR="00BC17A9" w:rsidRPr="00EE298B" w:rsidRDefault="0086793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7A1EB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7A1EB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.4</w:t>
            </w:r>
            <w:r w:rsidR="007A1EB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2EDC0B1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6063D71" w14:textId="2517F861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BB2C3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23</w:t>
            </w:r>
            <w:r w:rsidR="00BB2C3C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701" w:type="dxa"/>
          </w:tcPr>
          <w:p w14:paraId="586FDB43" w14:textId="7B2B793E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8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7A1EB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563B708E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7082671F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03C77D2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1ACD7468" w14:textId="34C8FB5D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47EA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83</w:t>
            </w:r>
            <w:r w:rsidR="00647EA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6F76756" w14:textId="38E83BA7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1C4CF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93-1.34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C4438DD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10466256" w14:textId="3D012D37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1113F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67</w:t>
            </w:r>
            <w:r w:rsidR="001113F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tcBorders>
              <w:bottom w:val="nil"/>
            </w:tcBorders>
          </w:tcPr>
          <w:p w14:paraId="77372E04" w14:textId="6E6D3820" w:rsidR="00BC17A9" w:rsidRPr="00EE298B" w:rsidRDefault="0086793B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 (0.96-1.39)</w:t>
            </w:r>
          </w:p>
        </w:tc>
        <w:tc>
          <w:tcPr>
            <w:tcW w:w="851" w:type="dxa"/>
            <w:tcBorders>
              <w:bottom w:val="nil"/>
            </w:tcBorders>
          </w:tcPr>
          <w:p w14:paraId="1AED592D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E82C16E" w14:textId="2BCF71EC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BB2C3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10</w:t>
            </w:r>
            <w:r w:rsidR="00BB2C3C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701" w:type="dxa"/>
            <w:tcBorders>
              <w:bottom w:val="nil"/>
            </w:tcBorders>
          </w:tcPr>
          <w:p w14:paraId="194367A3" w14:textId="299F71DE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7A1EBB">
              <w:rPr>
                <w:rFonts w:ascii="Times New Roman" w:hAnsi="Times New Roman" w:cs="Times New Roman"/>
                <w:szCs w:val="21"/>
              </w:rPr>
              <w:t>3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7A1EBB">
              <w:rPr>
                <w:rFonts w:ascii="Times New Roman" w:hAnsi="Times New Roman" w:cs="Times New Roman"/>
                <w:szCs w:val="21"/>
              </w:rPr>
              <w:t>6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A1EB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49EBA76A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00182929" w14:textId="77777777" w:rsidTr="00317EBD">
        <w:trPr>
          <w:trHeight w:val="280"/>
        </w:trPr>
        <w:tc>
          <w:tcPr>
            <w:tcW w:w="14601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55BAF364" w14:textId="25836261" w:rsidR="00BC17A9" w:rsidRPr="00EE298B" w:rsidRDefault="00BC17A9" w:rsidP="00317E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healthy</w:t>
            </w:r>
          </w:p>
        </w:tc>
      </w:tr>
      <w:tr w:rsidR="00BC17A9" w:rsidRPr="00EE298B" w14:paraId="18535DF1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39EFB79A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3C636125" w14:textId="4D13183D" w:rsidR="00BC17A9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14817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/42</w:t>
            </w:r>
            <w:r w:rsidR="00514817">
              <w:rPr>
                <w:rFonts w:ascii="Times New Roman" w:hAnsi="Times New Roman" w:cs="Times New Roman"/>
                <w:szCs w:val="21"/>
              </w:rPr>
              <w:t>684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4B929385" w14:textId="2C8F50C4" w:rsidR="00BC17A9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0-1.07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51322F4E" w14:textId="2E18CA4D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86EFA">
              <w:rPr>
                <w:rFonts w:ascii="Times New Roman" w:hAnsi="Times New Roman" w:cs="Times New Roman"/>
                <w:szCs w:val="21"/>
              </w:rPr>
              <w:t>41</w:t>
            </w:r>
            <w:r w:rsidRPr="00B4688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0D4DA2F3" w14:textId="374F3CA9" w:rsidR="00BC17A9" w:rsidRPr="00EE298B" w:rsidRDefault="00514817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/42684</w:t>
            </w:r>
          </w:p>
        </w:tc>
        <w:tc>
          <w:tcPr>
            <w:tcW w:w="1701" w:type="dxa"/>
            <w:tcBorders>
              <w:top w:val="nil"/>
            </w:tcBorders>
          </w:tcPr>
          <w:p w14:paraId="7670EF0F" w14:textId="24003934" w:rsidR="00BC17A9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 (0.96-1.0</w:t>
            </w:r>
            <w:r w:rsidR="00E86EF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659007C9" w14:textId="6DB5528A" w:rsidR="00BC17A9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86EFA">
              <w:rPr>
                <w:rFonts w:ascii="Times New Roman" w:hAnsi="Times New Roman" w:cs="Times New Roman"/>
                <w:szCs w:val="21"/>
              </w:rPr>
              <w:t>587</w:t>
            </w:r>
          </w:p>
        </w:tc>
        <w:tc>
          <w:tcPr>
            <w:tcW w:w="1559" w:type="dxa"/>
            <w:tcBorders>
              <w:top w:val="nil"/>
            </w:tcBorders>
          </w:tcPr>
          <w:p w14:paraId="6187953D" w14:textId="59239A2D" w:rsidR="00BC17A9" w:rsidRDefault="00514817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/42684</w:t>
            </w:r>
          </w:p>
        </w:tc>
        <w:tc>
          <w:tcPr>
            <w:tcW w:w="1701" w:type="dxa"/>
            <w:tcBorders>
              <w:top w:val="nil"/>
            </w:tcBorders>
          </w:tcPr>
          <w:p w14:paraId="29754298" w14:textId="125196E8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076AC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0.93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076AC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1288773F" w14:textId="38976C9A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76AC4">
              <w:rPr>
                <w:rFonts w:ascii="Times New Roman" w:hAnsi="Times New Roman" w:cs="Times New Roman"/>
                <w:szCs w:val="21"/>
              </w:rPr>
              <w:t>680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C17A9" w:rsidRPr="00EE298B" w14:paraId="75DDE9C3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5147A6EA" w14:textId="77777777" w:rsidR="00BC17A9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44DB39F9" w14:textId="48D1B4FD" w:rsidR="00BC17A9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E2BF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25</w:t>
            </w:r>
            <w:r w:rsidR="007E2BF8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294BCC91" w14:textId="396EF62C" w:rsidR="00BC17A9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5BF3989C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2B3292E2" w14:textId="00F17945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36476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3</w:t>
            </w:r>
            <w:r w:rsidR="00364768">
              <w:rPr>
                <w:rFonts w:ascii="Times New Roman" w:hAnsi="Times New Roman" w:cs="Times New Roman"/>
                <w:szCs w:val="21"/>
              </w:rPr>
              <w:t>28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4E39A564" w14:textId="088C2A81" w:rsidR="00BC17A9" w:rsidRPr="00EE298B" w:rsidRDefault="00CF6EE3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148ADD80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E6027C1" w14:textId="762F3CF4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E7C32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/23</w:t>
            </w:r>
            <w:r w:rsidR="006E7C32">
              <w:rPr>
                <w:rFonts w:ascii="Times New Roman" w:hAnsi="Times New Roman" w:cs="Times New Roman"/>
                <w:szCs w:val="21"/>
              </w:rPr>
              <w:t>068</w:t>
            </w:r>
          </w:p>
        </w:tc>
        <w:tc>
          <w:tcPr>
            <w:tcW w:w="1701" w:type="dxa"/>
            <w:tcBorders>
              <w:top w:val="nil"/>
            </w:tcBorders>
          </w:tcPr>
          <w:p w14:paraId="39E1F00E" w14:textId="1666842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2BC313DE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0784B14D" w14:textId="77777777" w:rsidTr="00317EBD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5D5DCDEE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72B21978" w14:textId="241F51C7" w:rsidR="00BC17A9" w:rsidRPr="00EE298B" w:rsidRDefault="007E2BF8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B46889">
              <w:rPr>
                <w:rFonts w:ascii="Times New Roman" w:hAnsi="Times New Roman" w:cs="Times New Roman"/>
                <w:szCs w:val="21"/>
              </w:rPr>
              <w:t>/37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35881405" w14:textId="1BA87414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3E56D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3E56DE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5</w:t>
            </w:r>
            <w:r w:rsidR="003E56D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4074CE5F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5C1DE216" w14:textId="3FEC4036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/20</w:t>
            </w:r>
            <w:r w:rsidR="0036476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</w:tcBorders>
          </w:tcPr>
          <w:p w14:paraId="01773C17" w14:textId="6863C354" w:rsidR="00BC17A9" w:rsidRPr="00EE298B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86EF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E86EF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5</w:t>
            </w:r>
            <w:r w:rsidR="00E86EF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5648E684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5C03D95" w14:textId="7DB1DF3F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/40</w:t>
            </w:r>
            <w:r w:rsidR="006E7C3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</w:tcBorders>
          </w:tcPr>
          <w:p w14:paraId="7B074415" w14:textId="082C5E34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076AC4">
              <w:rPr>
                <w:rFonts w:ascii="Times New Roman" w:hAnsi="Times New Roman" w:cs="Times New Roman"/>
                <w:szCs w:val="21"/>
              </w:rPr>
              <w:t>2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 w:rsidR="00076AC4">
              <w:rPr>
                <w:rFonts w:ascii="Times New Roman" w:hAnsi="Times New Roman" w:cs="Times New Roman"/>
                <w:szCs w:val="21"/>
              </w:rPr>
              <w:t>8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76AC4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0CBDA5B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7DDA2F32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08927B18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7688E9F5" w14:textId="4998194C" w:rsidR="00BC17A9" w:rsidRPr="00EE298B" w:rsidRDefault="007E2BF8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B46889">
              <w:rPr>
                <w:rFonts w:ascii="Times New Roman" w:hAnsi="Times New Roman" w:cs="Times New Roman"/>
                <w:szCs w:val="21"/>
              </w:rPr>
              <w:t>/36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7D845C94" w14:textId="4E954671" w:rsidR="00BC17A9" w:rsidRPr="00EE298B" w:rsidRDefault="003E56DE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  <w:r w:rsidR="00B46889">
              <w:rPr>
                <w:rFonts w:ascii="Times New Roman" w:hAnsi="Times New Roman" w:cs="Times New Roman"/>
                <w:szCs w:val="21"/>
              </w:rPr>
              <w:t xml:space="preserve"> (0.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46889">
              <w:rPr>
                <w:rFonts w:ascii="Times New Roman" w:hAnsi="Times New Roman" w:cs="Times New Roman"/>
                <w:szCs w:val="21"/>
              </w:rPr>
              <w:t>-1.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468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59E08E47" w14:textId="3AE0DFBE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86EF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16BF2505" w14:textId="7B66CFDF" w:rsidR="00BC17A9" w:rsidRPr="00EE298B" w:rsidRDefault="00364768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B46889">
              <w:rPr>
                <w:rFonts w:ascii="Times New Roman" w:hAnsi="Times New Roman" w:cs="Times New Roman"/>
                <w:szCs w:val="21"/>
              </w:rPr>
              <w:t>/23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701" w:type="dxa"/>
            <w:tcBorders>
              <w:bottom w:val="nil"/>
            </w:tcBorders>
          </w:tcPr>
          <w:p w14:paraId="3DFBE185" w14:textId="000F306A" w:rsidR="00BC17A9" w:rsidRPr="00EE298B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86EFA">
              <w:rPr>
                <w:rFonts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E86EF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E86EFA">
              <w:rPr>
                <w:rFonts w:ascii="Times New Roman" w:hAnsi="Times New Roman" w:cs="Times New Roman"/>
                <w:szCs w:val="21"/>
              </w:rPr>
              <w:t>.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30787B5" w14:textId="0A7EA99E" w:rsidR="00BC17A9" w:rsidRPr="00EE298B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E86EF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59" w:type="dxa"/>
            <w:tcBorders>
              <w:bottom w:val="nil"/>
            </w:tcBorders>
          </w:tcPr>
          <w:p w14:paraId="52EDDCCE" w14:textId="44B46A71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E7C3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69</w:t>
            </w:r>
            <w:r w:rsidR="006E7C3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bottom w:val="nil"/>
            </w:tcBorders>
          </w:tcPr>
          <w:p w14:paraId="0A3CB192" w14:textId="2E514637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76AC4">
              <w:rPr>
                <w:rFonts w:ascii="Times New Roman" w:hAnsi="Times New Roman" w:cs="Times New Roman"/>
                <w:szCs w:val="21"/>
              </w:rPr>
              <w:t>89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1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76AC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5574D347" w14:textId="2DEF8DDF" w:rsidR="00BC17A9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076AC4">
              <w:rPr>
                <w:rFonts w:ascii="Times New Roman" w:hAnsi="Times New Roman" w:cs="Times New Roman"/>
                <w:szCs w:val="21"/>
              </w:rPr>
              <w:t>728</w:t>
            </w:r>
          </w:p>
        </w:tc>
      </w:tr>
      <w:tr w:rsidR="00BC17A9" w:rsidRPr="00EE298B" w14:paraId="11CE5577" w14:textId="77777777" w:rsidTr="00317EBD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6517A4A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6ECD3CBA" w14:textId="4705CA00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E2BF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55</w:t>
            </w:r>
            <w:r w:rsidR="007E2BF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529F8F39" w14:textId="34E469E2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3E56DE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3E56D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3E56DE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4E466E06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7EF7C0BB" w14:textId="174DCD82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/25</w:t>
            </w:r>
            <w:r w:rsidR="0036476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tcBorders>
              <w:bottom w:val="nil"/>
            </w:tcBorders>
          </w:tcPr>
          <w:p w14:paraId="01A9BD00" w14:textId="7722DCCA" w:rsidR="00BC17A9" w:rsidRPr="00EE298B" w:rsidRDefault="009C2A1C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  <w:r w:rsidR="00E86EF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61-1.</w:t>
            </w:r>
            <w:r w:rsidR="00E86EFA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67C44E3D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0FA5E90" w14:textId="3B2BD079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/6</w:t>
            </w:r>
            <w:r w:rsidR="006E7C32">
              <w:rPr>
                <w:rFonts w:ascii="Times New Roman" w:hAnsi="Times New Roman" w:cs="Times New Roman"/>
                <w:szCs w:val="21"/>
              </w:rPr>
              <w:t>074</w:t>
            </w:r>
          </w:p>
        </w:tc>
        <w:tc>
          <w:tcPr>
            <w:tcW w:w="1701" w:type="dxa"/>
            <w:tcBorders>
              <w:bottom w:val="nil"/>
            </w:tcBorders>
          </w:tcPr>
          <w:p w14:paraId="500AAEE6" w14:textId="63F5C71A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076AC4"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 w:rsidR="00076AC4">
              <w:rPr>
                <w:rFonts w:ascii="Times New Roman" w:hAnsi="Times New Roman" w:cs="Times New Roman"/>
                <w:szCs w:val="21"/>
              </w:rPr>
              <w:t>7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76AC4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44E49FAC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17A9" w:rsidRPr="00EE298B" w14:paraId="031123A8" w14:textId="77777777" w:rsidTr="00317EBD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33B170C0" w14:textId="77777777" w:rsidR="00BC17A9" w:rsidRPr="00EE298B" w:rsidRDefault="00BC17A9" w:rsidP="00BC1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393F4A45" w14:textId="6530FB2F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/425</w:t>
            </w:r>
            <w:r w:rsidR="007E2BF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</w:tcPr>
          <w:p w14:paraId="4C110EB6" w14:textId="4D551F1C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3E56D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3E56DE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6</w:t>
            </w:r>
            <w:r w:rsidR="003E56D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456E2732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2DE28328" w14:textId="1A81F42E" w:rsidR="00BC17A9" w:rsidRPr="00EE298B" w:rsidRDefault="00B4688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36476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29</w:t>
            </w:r>
            <w:r w:rsidR="0036476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CE4EC6" w14:textId="12C2DFF7" w:rsidR="00BC17A9" w:rsidRPr="00EE298B" w:rsidRDefault="00E86EFA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9C2A1C">
              <w:rPr>
                <w:rFonts w:ascii="Times New Roman" w:hAnsi="Times New Roman" w:cs="Times New Roman"/>
                <w:szCs w:val="21"/>
              </w:rPr>
              <w:t xml:space="preserve"> (0.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C2A1C">
              <w:rPr>
                <w:rFonts w:ascii="Times New Roman" w:hAnsi="Times New Roman" w:cs="Times New Roman"/>
                <w:szCs w:val="21"/>
              </w:rPr>
              <w:t>-1.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9C2A1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6B0F971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E5E3307" w14:textId="154DC6DB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/25</w:t>
            </w:r>
            <w:r w:rsidR="006E7C32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ED85841" w14:textId="279CF28C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076AC4">
              <w:rPr>
                <w:rFonts w:ascii="Times New Roman" w:hAnsi="Times New Roman" w:cs="Times New Roman"/>
                <w:szCs w:val="21"/>
              </w:rPr>
              <w:t>8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</w:t>
            </w:r>
            <w:r w:rsidR="00076AC4">
              <w:rPr>
                <w:rFonts w:ascii="Times New Roman" w:hAnsi="Times New Roman" w:cs="Times New Roman"/>
                <w:szCs w:val="21"/>
              </w:rPr>
              <w:t>9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076AC4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BE7EBF" w14:textId="77777777" w:rsidR="00BC17A9" w:rsidRPr="00EE298B" w:rsidRDefault="00BC17A9" w:rsidP="00BC17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4550C7" w14:textId="743946BD" w:rsidR="00D35837" w:rsidRPr="00F74270" w:rsidRDefault="0067726F" w:rsidP="00665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ll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sex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,</w:t>
      </w:r>
      <w:r w:rsidRPr="00753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energy intake, type 2 diabetes, depression and anxiety. </w:t>
      </w:r>
      <w:r w:rsidR="00C47114">
        <w:rPr>
          <w:rFonts w:ascii="Times New Roman" w:hAnsi="Times New Roman" w:cs="Times New Roman"/>
        </w:rPr>
        <w:t xml:space="preserve">P for trend was calculated </w:t>
      </w:r>
      <w:r w:rsidR="00C47114" w:rsidRPr="0050291F">
        <w:rPr>
          <w:rFonts w:ascii="Times New Roman" w:hAnsi="Times New Roman" w:cs="Times New Roman"/>
        </w:rPr>
        <w:t xml:space="preserve">by using </w:t>
      </w:r>
      <w:r w:rsidR="00C47114">
        <w:rPr>
          <w:rFonts w:ascii="Times New Roman" w:hAnsi="Times New Roman" w:cs="Times New Roman"/>
        </w:rPr>
        <w:t xml:space="preserve">median value (82.5, 130, 250 and 500g/day) of each sugar-sweetened beverages Quartile, </w:t>
      </w:r>
      <w:r w:rsidR="00C47114" w:rsidRPr="0050291F">
        <w:rPr>
          <w:rFonts w:ascii="Times New Roman" w:hAnsi="Times New Roman" w:cs="Times New Roman"/>
        </w:rPr>
        <w:t xml:space="preserve">median value </w:t>
      </w:r>
      <w:r w:rsidR="00C47114">
        <w:rPr>
          <w:rFonts w:ascii="Times New Roman" w:hAnsi="Times New Roman" w:cs="Times New Roman"/>
        </w:rPr>
        <w:t xml:space="preserve">(82.5, 165, 330 and 660 g/day) </w:t>
      </w:r>
      <w:r w:rsidR="00C47114" w:rsidRPr="0050291F">
        <w:rPr>
          <w:rFonts w:ascii="Times New Roman" w:hAnsi="Times New Roman" w:cs="Times New Roman"/>
        </w:rPr>
        <w:t xml:space="preserve">of each </w:t>
      </w:r>
      <w:r w:rsidR="00C47114">
        <w:rPr>
          <w:rFonts w:ascii="Times New Roman" w:hAnsi="Times New Roman" w:cs="Times New Roman"/>
        </w:rPr>
        <w:t xml:space="preserve">artificially sweetened beverages Quartile, and median value (62.5, 125, 250 and 417 g/day) of each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C47114">
        <w:rPr>
          <w:rFonts w:ascii="Times New Roman" w:hAnsi="Times New Roman" w:cs="Times New Roman"/>
        </w:rPr>
        <w:t xml:space="preserve"> Quartile</w:t>
      </w:r>
      <w:r w:rsidR="00C47114" w:rsidRPr="005029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: Test for trend was performed by considering intake a continuous variable. </w:t>
      </w:r>
      <w:r w:rsidR="0037323C">
        <w:rPr>
          <w:rFonts w:ascii="Times New Roman" w:hAnsi="Times New Roman" w:cs="Times New Roman"/>
        </w:rPr>
        <w:t xml:space="preserve">P </w:t>
      </w:r>
      <w:r w:rsidR="0037323C">
        <w:rPr>
          <w:rFonts w:ascii="Times New Roman" w:hAnsi="Times New Roman" w:cs="Times New Roman" w:hint="eastAsia"/>
        </w:rPr>
        <w:t>for</w:t>
      </w:r>
      <w:r w:rsidR="0037323C">
        <w:rPr>
          <w:rFonts w:ascii="Times New Roman" w:hAnsi="Times New Roman" w:cs="Times New Roman"/>
        </w:rPr>
        <w:t xml:space="preserve"> </w:t>
      </w:r>
      <w:r w:rsidR="0037323C">
        <w:rPr>
          <w:rFonts w:ascii="Times New Roman" w:hAnsi="Times New Roman" w:cs="Times New Roman" w:hint="eastAsia"/>
        </w:rPr>
        <w:t>inte</w:t>
      </w:r>
      <w:r w:rsidR="0037323C">
        <w:rPr>
          <w:rFonts w:ascii="Times New Roman" w:hAnsi="Times New Roman" w:cs="Times New Roman"/>
        </w:rPr>
        <w:t>raction was 0.</w:t>
      </w:r>
      <w:r w:rsidR="005E4ED3">
        <w:rPr>
          <w:rFonts w:ascii="Times New Roman" w:hAnsi="Times New Roman" w:cs="Times New Roman"/>
        </w:rPr>
        <w:t>542</w:t>
      </w:r>
      <w:r w:rsidR="0037323C">
        <w:rPr>
          <w:rFonts w:ascii="Times New Roman" w:hAnsi="Times New Roman" w:cs="Times New Roman"/>
        </w:rPr>
        <w:t xml:space="preserve"> for sugar-sweetened beverages</w:t>
      </w:r>
      <w:r w:rsidR="00C45A1B">
        <w:rPr>
          <w:rFonts w:ascii="Times New Roman" w:hAnsi="Times New Roman" w:cs="Times New Roman"/>
        </w:rPr>
        <w:t>, 0.</w:t>
      </w:r>
      <w:r w:rsidR="005E4ED3">
        <w:rPr>
          <w:rFonts w:ascii="Times New Roman" w:hAnsi="Times New Roman" w:cs="Times New Roman"/>
        </w:rPr>
        <w:t>218</w:t>
      </w:r>
      <w:r w:rsidR="00C45A1B">
        <w:rPr>
          <w:rFonts w:ascii="Times New Roman" w:hAnsi="Times New Roman" w:cs="Times New Roman"/>
        </w:rPr>
        <w:t xml:space="preserve"> for artificially sweetened beverages</w:t>
      </w:r>
      <w:r w:rsidR="0037323C">
        <w:rPr>
          <w:rFonts w:ascii="Times New Roman" w:hAnsi="Times New Roman" w:cs="Times New Roman"/>
        </w:rPr>
        <w:t xml:space="preserve"> and 0.8</w:t>
      </w:r>
      <w:r w:rsidR="005E4ED3">
        <w:rPr>
          <w:rFonts w:ascii="Times New Roman" w:hAnsi="Times New Roman" w:cs="Times New Roman"/>
        </w:rPr>
        <w:t>1</w:t>
      </w:r>
      <w:r w:rsidR="00B44482">
        <w:rPr>
          <w:rFonts w:ascii="Times New Roman" w:hAnsi="Times New Roman" w:cs="Times New Roman"/>
        </w:rPr>
        <w:t>9</w:t>
      </w:r>
      <w:r w:rsidR="0037323C">
        <w:rPr>
          <w:rFonts w:ascii="Times New Roman" w:hAnsi="Times New Roman" w:cs="Times New Roman"/>
        </w:rPr>
        <w:t xml:space="preserve"> for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37323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itable bowel syndrome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;</w:t>
      </w:r>
      <w:r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fidence interval.</w:t>
      </w:r>
    </w:p>
    <w:sectPr w:rsidR="00D35837" w:rsidRPr="00F74270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24258" w14:textId="77777777" w:rsidR="00552456" w:rsidRDefault="00552456" w:rsidP="00095268">
      <w:r>
        <w:separator/>
      </w:r>
    </w:p>
  </w:endnote>
  <w:endnote w:type="continuationSeparator" w:id="0">
    <w:p w14:paraId="580A09CE" w14:textId="77777777" w:rsidR="00552456" w:rsidRDefault="00552456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2242B" w14:textId="77777777" w:rsidR="00552456" w:rsidRDefault="00552456" w:rsidP="00095268">
      <w:r>
        <w:separator/>
      </w:r>
    </w:p>
  </w:footnote>
  <w:footnote w:type="continuationSeparator" w:id="0">
    <w:p w14:paraId="685CB08B" w14:textId="77777777" w:rsidR="00552456" w:rsidRDefault="00552456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3324"/>
    <w:rsid w:val="001837A5"/>
    <w:rsid w:val="001838E0"/>
    <w:rsid w:val="00183D46"/>
    <w:rsid w:val="00187111"/>
    <w:rsid w:val="00196B64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81B28"/>
    <w:rsid w:val="002924CC"/>
    <w:rsid w:val="00294109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B2DF0"/>
    <w:rsid w:val="003B4CC0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52456"/>
    <w:rsid w:val="0057285A"/>
    <w:rsid w:val="0057790E"/>
    <w:rsid w:val="00587D95"/>
    <w:rsid w:val="00594E0B"/>
    <w:rsid w:val="005B5AEE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40986"/>
    <w:rsid w:val="00750703"/>
    <w:rsid w:val="007510F4"/>
    <w:rsid w:val="00753B27"/>
    <w:rsid w:val="00756C1F"/>
    <w:rsid w:val="00760112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728C"/>
    <w:rsid w:val="0086793B"/>
    <w:rsid w:val="00896F0E"/>
    <w:rsid w:val="008A1918"/>
    <w:rsid w:val="008A7EC2"/>
    <w:rsid w:val="008B0774"/>
    <w:rsid w:val="008C15A1"/>
    <w:rsid w:val="008D6586"/>
    <w:rsid w:val="008D7047"/>
    <w:rsid w:val="008E6A6B"/>
    <w:rsid w:val="0090368B"/>
    <w:rsid w:val="00904484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259B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D0386"/>
    <w:rsid w:val="00AE0782"/>
    <w:rsid w:val="00AE6238"/>
    <w:rsid w:val="00B00808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52FE"/>
    <w:rsid w:val="00B75A58"/>
    <w:rsid w:val="00B834C2"/>
    <w:rsid w:val="00B8406D"/>
    <w:rsid w:val="00B90B1A"/>
    <w:rsid w:val="00BA1BD5"/>
    <w:rsid w:val="00BA5AED"/>
    <w:rsid w:val="00BA763F"/>
    <w:rsid w:val="00BB09AD"/>
    <w:rsid w:val="00BB2C3C"/>
    <w:rsid w:val="00BB5A05"/>
    <w:rsid w:val="00BC17A9"/>
    <w:rsid w:val="00BC32F9"/>
    <w:rsid w:val="00BC5407"/>
    <w:rsid w:val="00BD4CC4"/>
    <w:rsid w:val="00BE2E40"/>
    <w:rsid w:val="00BE4238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B35DE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68</cp:revision>
  <dcterms:created xsi:type="dcterms:W3CDTF">2023-03-05T01:41:00Z</dcterms:created>
  <dcterms:modified xsi:type="dcterms:W3CDTF">2025-02-04T11:47:00Z</dcterms:modified>
</cp:coreProperties>
</file>